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AB3B7" w14:textId="19FA9878" w:rsidR="002973E3" w:rsidRDefault="0003320F" w:rsidP="002973E3">
      <w:pPr>
        <w:rPr>
          <w:rFonts w:ascii="Times New Roman" w:hAnsi="Times New Roman" w:cs="Times New Roman"/>
          <w:b/>
          <w:sz w:val="22"/>
        </w:rPr>
      </w:pPr>
      <w:r w:rsidRPr="0003320F">
        <w:rPr>
          <w:rFonts w:ascii="Times New Roman" w:hAnsi="Times New Roman" w:cs="Times New Roman"/>
          <w:b/>
          <w:sz w:val="22"/>
        </w:rPr>
        <w:t>Supplementary Information</w:t>
      </w:r>
    </w:p>
    <w:p w14:paraId="5EBA2F21" w14:textId="77777777" w:rsidR="0003320F" w:rsidRPr="0065069E" w:rsidRDefault="0003320F" w:rsidP="002973E3">
      <w:pPr>
        <w:rPr>
          <w:rFonts w:ascii="Times New Roman" w:hAnsi="Times New Roman" w:cs="Times New Roman"/>
          <w:b/>
          <w:sz w:val="22"/>
        </w:rPr>
      </w:pPr>
    </w:p>
    <w:p w14:paraId="7C4D3710" w14:textId="4DF54B54" w:rsidR="002973E3" w:rsidRPr="0065069E" w:rsidRDefault="002973E3" w:rsidP="002973E3">
      <w:pPr>
        <w:jc w:val="center"/>
        <w:rPr>
          <w:rFonts w:ascii="Times New Roman" w:hAnsi="Times New Roman" w:cs="Times New Roman"/>
          <w:b/>
          <w:sz w:val="22"/>
        </w:rPr>
      </w:pPr>
      <w:r w:rsidRPr="0065069E">
        <w:rPr>
          <w:rFonts w:ascii="Times New Roman" w:hAnsi="Times New Roman" w:cs="Times New Roman"/>
          <w:b/>
          <w:sz w:val="22"/>
        </w:rPr>
        <w:t xml:space="preserve">Young’s double-slit experiment </w:t>
      </w:r>
      <w:r w:rsidR="00676265" w:rsidRPr="0065069E">
        <w:rPr>
          <w:rFonts w:ascii="Times New Roman" w:hAnsi="Times New Roman" w:cs="Times New Roman"/>
          <w:b/>
          <w:sz w:val="22"/>
        </w:rPr>
        <w:t>with</w:t>
      </w:r>
      <w:r w:rsidRPr="0065069E">
        <w:rPr>
          <w:rFonts w:ascii="Times New Roman" w:hAnsi="Times New Roman" w:cs="Times New Roman"/>
          <w:b/>
          <w:sz w:val="22"/>
        </w:rPr>
        <w:t xml:space="preserve"> undulator vortex radiation</w:t>
      </w:r>
      <w:r w:rsidR="00676265" w:rsidRPr="0065069E">
        <w:rPr>
          <w:rFonts w:ascii="Times New Roman" w:hAnsi="Times New Roman" w:cs="Times New Roman"/>
          <w:b/>
          <w:sz w:val="22"/>
        </w:rPr>
        <w:t xml:space="preserve"> in photon counting regime</w:t>
      </w:r>
    </w:p>
    <w:p w14:paraId="5B18F2CE" w14:textId="77777777" w:rsidR="002973E3" w:rsidRPr="0065069E" w:rsidRDefault="002973E3" w:rsidP="002973E3">
      <w:pPr>
        <w:rPr>
          <w:rFonts w:ascii="Times New Roman" w:hAnsi="Times New Roman" w:cs="Times New Roman"/>
          <w:sz w:val="22"/>
        </w:rPr>
      </w:pPr>
    </w:p>
    <w:p w14:paraId="6727A1D9" w14:textId="07DE0620" w:rsidR="002973E3" w:rsidRPr="0065069E" w:rsidRDefault="002973E3" w:rsidP="002973E3">
      <w:pPr>
        <w:jc w:val="center"/>
        <w:rPr>
          <w:rFonts w:ascii="Times New Roman" w:hAnsi="Times New Roman" w:cs="Times New Roman"/>
          <w:sz w:val="22"/>
          <w:vertAlign w:val="superscript"/>
        </w:rPr>
      </w:pPr>
      <w:r w:rsidRPr="0065069E">
        <w:rPr>
          <w:rFonts w:ascii="Times New Roman" w:hAnsi="Times New Roman" w:cs="Times New Roman"/>
          <w:sz w:val="22"/>
        </w:rPr>
        <w:t>Shin-ichi Wada</w:t>
      </w:r>
      <w:r w:rsidRPr="0065069E">
        <w:rPr>
          <w:rFonts w:ascii="Times New Roman" w:hAnsi="Times New Roman" w:cs="Times New Roman"/>
          <w:sz w:val="22"/>
          <w:vertAlign w:val="superscript"/>
        </w:rPr>
        <w:t>1,2</w:t>
      </w:r>
      <w:r w:rsidRPr="0065069E">
        <w:rPr>
          <w:rFonts w:ascii="Times New Roman" w:hAnsi="Times New Roman" w:cs="Times New Roman"/>
          <w:sz w:val="22"/>
        </w:rPr>
        <w:t>, Hiroyuki Ohta</w:t>
      </w:r>
      <w:r w:rsidRPr="0065069E">
        <w:rPr>
          <w:rFonts w:ascii="Times New Roman" w:hAnsi="Times New Roman" w:cs="Times New Roman"/>
          <w:sz w:val="22"/>
          <w:vertAlign w:val="superscript"/>
        </w:rPr>
        <w:t>2</w:t>
      </w:r>
      <w:r w:rsidRPr="0065069E">
        <w:rPr>
          <w:rFonts w:ascii="Times New Roman" w:hAnsi="Times New Roman" w:cs="Times New Roman"/>
          <w:sz w:val="22"/>
        </w:rPr>
        <w:t>, Atsushi Mano</w:t>
      </w:r>
      <w:r w:rsidRPr="0065069E">
        <w:rPr>
          <w:rFonts w:ascii="Times New Roman" w:hAnsi="Times New Roman" w:cs="Times New Roman"/>
          <w:sz w:val="22"/>
          <w:vertAlign w:val="superscript"/>
        </w:rPr>
        <w:t>3</w:t>
      </w:r>
      <w:r w:rsidRPr="0065069E">
        <w:rPr>
          <w:rFonts w:ascii="Times New Roman" w:hAnsi="Times New Roman" w:cs="Times New Roman"/>
          <w:sz w:val="22"/>
        </w:rPr>
        <w:t>, Yoshifumi Takashima</w:t>
      </w:r>
      <w:r w:rsidRPr="0065069E">
        <w:rPr>
          <w:rFonts w:ascii="Times New Roman" w:hAnsi="Times New Roman" w:cs="Times New Roman"/>
          <w:sz w:val="22"/>
          <w:vertAlign w:val="superscript"/>
        </w:rPr>
        <w:t>3</w:t>
      </w:r>
      <w:r w:rsidRPr="0065069E">
        <w:rPr>
          <w:rFonts w:ascii="Times New Roman" w:hAnsi="Times New Roman" w:cs="Times New Roman"/>
          <w:sz w:val="22"/>
        </w:rPr>
        <w:t>, Masaki Fujimoto</w:t>
      </w:r>
      <w:r w:rsidRPr="0065069E">
        <w:rPr>
          <w:rFonts w:ascii="Times New Roman" w:hAnsi="Times New Roman" w:cs="Times New Roman"/>
          <w:sz w:val="22"/>
          <w:vertAlign w:val="superscript"/>
        </w:rPr>
        <w:t>4,3</w:t>
      </w:r>
      <w:r w:rsidRPr="0065069E">
        <w:rPr>
          <w:rFonts w:ascii="Times New Roman" w:hAnsi="Times New Roman" w:cs="Times New Roman"/>
          <w:sz w:val="22"/>
        </w:rPr>
        <w:t>, Masahiro Katoh</w:t>
      </w:r>
      <w:r w:rsidRPr="0065069E">
        <w:rPr>
          <w:rFonts w:ascii="Times New Roman" w:hAnsi="Times New Roman" w:cs="Times New Roman"/>
          <w:sz w:val="22"/>
          <w:vertAlign w:val="superscript"/>
        </w:rPr>
        <w:t>5,2,4</w:t>
      </w:r>
    </w:p>
    <w:p w14:paraId="7678F9F0" w14:textId="77777777" w:rsidR="002973E3" w:rsidRPr="0065069E" w:rsidRDefault="002973E3" w:rsidP="002973E3">
      <w:pPr>
        <w:jc w:val="center"/>
        <w:rPr>
          <w:rFonts w:ascii="Times New Roman" w:hAnsi="Times New Roman" w:cs="Times New Roman"/>
          <w:sz w:val="22"/>
        </w:rPr>
      </w:pPr>
    </w:p>
    <w:p w14:paraId="1A1972E9" w14:textId="77777777" w:rsidR="002973E3" w:rsidRPr="0065069E" w:rsidRDefault="002973E3" w:rsidP="002973E3">
      <w:pPr>
        <w:jc w:val="center"/>
        <w:rPr>
          <w:rFonts w:ascii="Times New Roman" w:hAnsi="Times New Roman" w:cs="Times New Roman"/>
          <w:sz w:val="22"/>
        </w:rPr>
      </w:pPr>
      <w:r w:rsidRPr="0065069E">
        <w:rPr>
          <w:rFonts w:ascii="Times New Roman" w:hAnsi="Times New Roman" w:cs="Times New Roman"/>
          <w:sz w:val="22"/>
          <w:vertAlign w:val="superscript"/>
        </w:rPr>
        <w:t>1</w:t>
      </w:r>
      <w:r w:rsidRPr="0065069E">
        <w:rPr>
          <w:rFonts w:ascii="Times New Roman" w:hAnsi="Times New Roman" w:cs="Times New Roman"/>
          <w:sz w:val="22"/>
        </w:rPr>
        <w:t>Graduate School of Advanced Science and Engineering, Hiroshima University, Higashi-Hiroshima 739-8526, Japan</w:t>
      </w:r>
    </w:p>
    <w:p w14:paraId="5D5A1EBF" w14:textId="77777777" w:rsidR="002973E3" w:rsidRPr="0065069E" w:rsidRDefault="002973E3" w:rsidP="002973E3">
      <w:pPr>
        <w:jc w:val="center"/>
        <w:rPr>
          <w:rFonts w:ascii="Times New Roman" w:hAnsi="Times New Roman" w:cs="Times New Roman"/>
          <w:sz w:val="22"/>
        </w:rPr>
      </w:pPr>
      <w:r w:rsidRPr="0065069E">
        <w:rPr>
          <w:rFonts w:ascii="Times New Roman" w:hAnsi="Times New Roman" w:cs="Times New Roman"/>
          <w:sz w:val="22"/>
          <w:vertAlign w:val="superscript"/>
        </w:rPr>
        <w:t>2</w:t>
      </w:r>
      <w:r w:rsidRPr="0065069E">
        <w:rPr>
          <w:rFonts w:ascii="Times New Roman" w:hAnsi="Times New Roman" w:cs="Times New Roman"/>
          <w:sz w:val="22"/>
        </w:rPr>
        <w:t>Faculty of Science, Hiroshima University, Higashi-Hiroshima 739-8526, Japan</w:t>
      </w:r>
    </w:p>
    <w:p w14:paraId="655A77E0" w14:textId="77777777" w:rsidR="002973E3" w:rsidRPr="0065069E" w:rsidRDefault="002973E3" w:rsidP="002973E3">
      <w:pPr>
        <w:jc w:val="center"/>
        <w:rPr>
          <w:rFonts w:ascii="Times New Roman" w:hAnsi="Times New Roman" w:cs="Times New Roman"/>
          <w:sz w:val="22"/>
        </w:rPr>
      </w:pPr>
      <w:r w:rsidRPr="0065069E">
        <w:rPr>
          <w:rFonts w:ascii="Times New Roman" w:hAnsi="Times New Roman" w:cs="Times New Roman"/>
          <w:sz w:val="22"/>
          <w:vertAlign w:val="superscript"/>
        </w:rPr>
        <w:t>3</w:t>
      </w:r>
      <w:r w:rsidRPr="0065069E">
        <w:rPr>
          <w:rFonts w:ascii="Times New Roman" w:hAnsi="Times New Roman" w:cs="Times New Roman"/>
          <w:sz w:val="22"/>
        </w:rPr>
        <w:t>Synchrotron Radiation Research Center, Nagoya University, Nagoya, 464-8603, Japan</w:t>
      </w:r>
    </w:p>
    <w:p w14:paraId="5AB5BB31" w14:textId="77777777" w:rsidR="002973E3" w:rsidRPr="0065069E" w:rsidRDefault="002973E3" w:rsidP="002973E3">
      <w:pPr>
        <w:jc w:val="center"/>
        <w:rPr>
          <w:rFonts w:ascii="Times New Roman" w:hAnsi="Times New Roman" w:cs="Times New Roman"/>
          <w:sz w:val="22"/>
        </w:rPr>
      </w:pPr>
      <w:r w:rsidRPr="0065069E">
        <w:rPr>
          <w:rFonts w:ascii="Times New Roman" w:hAnsi="Times New Roman" w:cs="Times New Roman"/>
          <w:sz w:val="22"/>
          <w:vertAlign w:val="superscript"/>
        </w:rPr>
        <w:t>4</w:t>
      </w:r>
      <w:r w:rsidRPr="0065069E">
        <w:rPr>
          <w:rFonts w:ascii="Times New Roman" w:hAnsi="Times New Roman" w:cs="Times New Roman"/>
          <w:sz w:val="22"/>
        </w:rPr>
        <w:t>Institute for Molecular Science, Okazaki 444-8585, Japan</w:t>
      </w:r>
    </w:p>
    <w:p w14:paraId="08DB3972" w14:textId="77777777" w:rsidR="002973E3" w:rsidRPr="0065069E" w:rsidRDefault="002973E3" w:rsidP="002973E3">
      <w:pPr>
        <w:jc w:val="center"/>
        <w:rPr>
          <w:rFonts w:ascii="Times New Roman" w:hAnsi="Times New Roman" w:cs="Times New Roman"/>
          <w:sz w:val="22"/>
        </w:rPr>
      </w:pPr>
      <w:r w:rsidRPr="0065069E">
        <w:rPr>
          <w:rFonts w:ascii="Times New Roman" w:hAnsi="Times New Roman" w:cs="Times New Roman"/>
          <w:sz w:val="22"/>
          <w:vertAlign w:val="superscript"/>
        </w:rPr>
        <w:t>5</w:t>
      </w:r>
      <w:r w:rsidRPr="0065069E">
        <w:rPr>
          <w:rFonts w:ascii="Times New Roman" w:hAnsi="Times New Roman" w:cs="Times New Roman"/>
          <w:sz w:val="22"/>
        </w:rPr>
        <w:t>Hiroshima Synchrotron Radiation Center, Hiroshima University, Higashi-Hiroshima 739-0046, Japan</w:t>
      </w:r>
    </w:p>
    <w:p w14:paraId="5D377A71" w14:textId="77777777" w:rsidR="002973E3" w:rsidRPr="0065069E" w:rsidRDefault="002973E3" w:rsidP="002973E3">
      <w:pPr>
        <w:rPr>
          <w:rFonts w:ascii="Times New Roman" w:hAnsi="Times New Roman" w:cs="Times New Roman"/>
          <w:sz w:val="22"/>
        </w:rPr>
      </w:pPr>
    </w:p>
    <w:p w14:paraId="34612B73" w14:textId="3DB7E9D8" w:rsidR="002973E3" w:rsidRDefault="002973E3" w:rsidP="002973E3">
      <w:pPr>
        <w:rPr>
          <w:rFonts w:ascii="Times New Roman" w:hAnsi="Times New Roman" w:cs="Times New Roman"/>
          <w:sz w:val="22"/>
        </w:rPr>
      </w:pPr>
    </w:p>
    <w:p w14:paraId="5A7339A3" w14:textId="12D74F21" w:rsidR="00F77125" w:rsidRDefault="0003320F" w:rsidP="0003320F">
      <w:pPr>
        <w:rPr>
          <w:rFonts w:ascii="Times New Roman" w:hAnsi="Times New Roman" w:cs="Times New Roman"/>
          <w:sz w:val="22"/>
        </w:rPr>
      </w:pPr>
      <w:r w:rsidRPr="0003320F">
        <w:rPr>
          <w:rFonts w:ascii="Times New Roman" w:hAnsi="Times New Roman" w:cs="Times New Roman"/>
          <w:sz w:val="22"/>
        </w:rPr>
        <w:t>*Corresponding author</w:t>
      </w:r>
      <w:r w:rsidR="00DF1963">
        <w:rPr>
          <w:rFonts w:ascii="Times New Roman" w:hAnsi="Times New Roman" w:cs="Times New Roman"/>
          <w:sz w:val="22"/>
        </w:rPr>
        <w:t>s</w:t>
      </w:r>
      <w:r w:rsidRPr="0003320F">
        <w:rPr>
          <w:rFonts w:ascii="Times New Roman" w:hAnsi="Times New Roman" w:cs="Times New Roman"/>
          <w:sz w:val="22"/>
        </w:rPr>
        <w:t xml:space="preserve">: </w:t>
      </w:r>
    </w:p>
    <w:p w14:paraId="41D6C4C2" w14:textId="55AFF5BD" w:rsidR="0003320F" w:rsidRDefault="0003320F" w:rsidP="0003320F">
      <w:pPr>
        <w:rPr>
          <w:rFonts w:ascii="Times New Roman" w:hAnsi="Times New Roman" w:cs="Times New Roman"/>
          <w:sz w:val="22"/>
        </w:rPr>
      </w:pPr>
      <w:r w:rsidRPr="0003320F">
        <w:rPr>
          <w:rFonts w:ascii="Times New Roman" w:hAnsi="Times New Roman" w:cs="Times New Roman"/>
          <w:sz w:val="22"/>
        </w:rPr>
        <w:t>Shin-ichi Wada</w:t>
      </w:r>
    </w:p>
    <w:p w14:paraId="7D286673" w14:textId="5C489A23" w:rsidR="0003320F" w:rsidRDefault="0003320F" w:rsidP="0003320F">
      <w:pPr>
        <w:rPr>
          <w:rFonts w:ascii="Times New Roman" w:hAnsi="Times New Roman" w:cs="Times New Roman"/>
          <w:sz w:val="22"/>
        </w:rPr>
      </w:pPr>
      <w:r w:rsidRPr="0003320F">
        <w:rPr>
          <w:rFonts w:ascii="Times New Roman" w:hAnsi="Times New Roman" w:cs="Times New Roman"/>
          <w:sz w:val="22"/>
        </w:rPr>
        <w:t xml:space="preserve">E-mail address: </w:t>
      </w:r>
      <w:r>
        <w:rPr>
          <w:rFonts w:ascii="Times New Roman" w:hAnsi="Times New Roman" w:cs="Times New Roman" w:hint="eastAsia"/>
          <w:sz w:val="22"/>
        </w:rPr>
        <w:t>wadasin@hiroshima-u.ac.jp</w:t>
      </w:r>
    </w:p>
    <w:p w14:paraId="2551C435" w14:textId="11770439" w:rsidR="0003320F" w:rsidRDefault="0003320F" w:rsidP="002973E3">
      <w:pPr>
        <w:rPr>
          <w:rFonts w:ascii="Times New Roman" w:hAnsi="Times New Roman" w:cs="Times New Roman"/>
          <w:sz w:val="22"/>
        </w:rPr>
      </w:pPr>
    </w:p>
    <w:p w14:paraId="1DE9C8AA" w14:textId="5D9BB9FB" w:rsidR="00F77125" w:rsidRDefault="00F77125" w:rsidP="002973E3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Masahiro Katoh</w:t>
      </w:r>
    </w:p>
    <w:p w14:paraId="261B4EAA" w14:textId="61991376" w:rsidR="00E65EC9" w:rsidRDefault="00F77125" w:rsidP="00E65EC9">
      <w:pPr>
        <w:rPr>
          <w:rFonts w:ascii="Times New Roman" w:hAnsi="Times New Roman" w:cs="Times New Roman"/>
          <w:sz w:val="22"/>
        </w:rPr>
      </w:pPr>
      <w:r w:rsidRPr="00F77125">
        <w:rPr>
          <w:rFonts w:ascii="Times New Roman" w:hAnsi="Times New Roman" w:cs="Times New Roman"/>
          <w:sz w:val="22"/>
        </w:rPr>
        <w:t>E-mail address: mkatoh@hiroshima-u.ac.jp</w:t>
      </w:r>
    </w:p>
    <w:p w14:paraId="2AF85BCC" w14:textId="488C7972" w:rsidR="00983F2C" w:rsidRDefault="00983F2C" w:rsidP="00E65EC9">
      <w:pPr>
        <w:rPr>
          <w:rFonts w:ascii="Times New Roman" w:hAnsi="Times New Roman" w:cs="Times New Roman"/>
          <w:sz w:val="22"/>
        </w:rPr>
      </w:pPr>
    </w:p>
    <w:p w14:paraId="501BF39D" w14:textId="77777777" w:rsidR="00F77125" w:rsidRPr="00F77125" w:rsidRDefault="00F77125" w:rsidP="00E65EC9">
      <w:pPr>
        <w:rPr>
          <w:rFonts w:ascii="Times New Roman" w:hAnsi="Times New Roman" w:cs="Times New Roman"/>
          <w:sz w:val="22"/>
        </w:rPr>
      </w:pPr>
    </w:p>
    <w:p w14:paraId="589C2338" w14:textId="07673C3E" w:rsidR="00E65EC9" w:rsidRPr="0003320F" w:rsidRDefault="00E65EC9" w:rsidP="00E65EC9">
      <w:pPr>
        <w:rPr>
          <w:rFonts w:ascii="Times New Roman" w:hAnsi="Times New Roman" w:cs="Times New Roman"/>
          <w:b/>
          <w:bCs/>
          <w:sz w:val="22"/>
        </w:rPr>
      </w:pPr>
      <w:r w:rsidRPr="0003320F">
        <w:rPr>
          <w:rFonts w:ascii="Times New Roman" w:hAnsi="Times New Roman" w:cs="Times New Roman"/>
          <w:b/>
          <w:bCs/>
          <w:sz w:val="22"/>
        </w:rPr>
        <w:t>Supplementary M</w:t>
      </w:r>
      <w:r w:rsidR="007358E5">
        <w:rPr>
          <w:rFonts w:ascii="Times New Roman" w:hAnsi="Times New Roman" w:cs="Times New Roman" w:hint="eastAsia"/>
          <w:b/>
          <w:bCs/>
          <w:sz w:val="22"/>
        </w:rPr>
        <w:t>aterial</w:t>
      </w:r>
    </w:p>
    <w:p w14:paraId="014071DE" w14:textId="77777777" w:rsidR="007358E5" w:rsidRDefault="007358E5" w:rsidP="00E65EC9">
      <w:pPr>
        <w:rPr>
          <w:rFonts w:ascii="Times New Roman" w:hAnsi="Times New Roman" w:cs="Times New Roman"/>
          <w:b/>
          <w:bCs/>
          <w:sz w:val="22"/>
        </w:rPr>
      </w:pPr>
    </w:p>
    <w:p w14:paraId="6D4AAA68" w14:textId="16441EDC" w:rsidR="007752E9" w:rsidRPr="0065069E" w:rsidRDefault="00E65EC9" w:rsidP="007752E9">
      <w:pPr>
        <w:rPr>
          <w:rFonts w:ascii="Times New Roman" w:hAnsi="Times New Roman" w:cs="Times New Roman"/>
          <w:sz w:val="22"/>
        </w:rPr>
      </w:pPr>
      <w:r w:rsidRPr="007358E5">
        <w:rPr>
          <w:rFonts w:ascii="Times New Roman" w:hAnsi="Times New Roman" w:cs="Times New Roman"/>
          <w:b/>
          <w:bCs/>
          <w:sz w:val="22"/>
        </w:rPr>
        <w:t>Supplementary Movie S1</w:t>
      </w:r>
      <w:r w:rsidR="00C91EC1">
        <w:rPr>
          <w:rFonts w:ascii="Times New Roman" w:hAnsi="Times New Roman" w:cs="Times New Roman"/>
          <w:b/>
          <w:bCs/>
          <w:sz w:val="22"/>
        </w:rPr>
        <w:t>.</w:t>
      </w:r>
      <w:r w:rsidR="007358E5" w:rsidRPr="007358E5">
        <w:rPr>
          <w:rFonts w:ascii="Times New Roman" w:hAnsi="Times New Roman" w:cs="Times New Roman" w:hint="eastAsia"/>
          <w:b/>
          <w:bCs/>
          <w:sz w:val="22"/>
        </w:rPr>
        <w:t xml:space="preserve">  </w:t>
      </w:r>
      <w:r w:rsidR="007752E9" w:rsidRPr="00DD30FD">
        <w:rPr>
          <w:rFonts w:ascii="Times New Roman" w:hAnsi="Times New Roman" w:cs="Times New Roman" w:hint="eastAsia"/>
          <w:b/>
          <w:bCs/>
          <w:sz w:val="22"/>
        </w:rPr>
        <w:t>V</w:t>
      </w:r>
      <w:r w:rsidR="007752E9" w:rsidRPr="00DD30FD">
        <w:rPr>
          <w:rFonts w:ascii="Times New Roman" w:hAnsi="Times New Roman" w:cs="Times New Roman"/>
          <w:b/>
          <w:bCs/>
          <w:sz w:val="22"/>
        </w:rPr>
        <w:t>isual demonstration of the progressive formation of Young's interference fringes with undulator vortex radiation</w:t>
      </w:r>
      <w:r w:rsidR="007752E9" w:rsidRPr="00DD30FD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7752E9" w:rsidRPr="00DD30FD">
        <w:rPr>
          <w:rFonts w:ascii="Times New Roman" w:hAnsi="Times New Roman" w:cs="Times New Roman"/>
          <w:b/>
          <w:bCs/>
          <w:sz w:val="22"/>
        </w:rPr>
        <w:t xml:space="preserve">measured </w:t>
      </w:r>
      <w:r w:rsidR="000D16AB">
        <w:rPr>
          <w:rFonts w:ascii="Times New Roman" w:hAnsi="Times New Roman" w:cs="Times New Roman" w:hint="eastAsia"/>
          <w:b/>
          <w:bCs/>
          <w:sz w:val="22"/>
        </w:rPr>
        <w:t xml:space="preserve">in </w:t>
      </w:r>
      <w:r w:rsidR="007752E9" w:rsidRPr="00DD30FD">
        <w:rPr>
          <w:rFonts w:ascii="Times New Roman" w:hAnsi="Times New Roman" w:cs="Times New Roman"/>
          <w:b/>
          <w:bCs/>
          <w:sz w:val="22"/>
        </w:rPr>
        <w:t>photon-counting regime.</w:t>
      </w:r>
      <w:r w:rsidR="007752E9">
        <w:rPr>
          <w:rFonts w:ascii="Times New Roman" w:hAnsi="Times New Roman" w:cs="Times New Roman"/>
          <w:sz w:val="22"/>
        </w:rPr>
        <w:t xml:space="preserve"> </w:t>
      </w:r>
      <w:r w:rsidR="007752E9">
        <w:rPr>
          <w:rFonts w:ascii="Times New Roman" w:hAnsi="Times New Roman" w:cs="Times New Roman" w:hint="eastAsia"/>
          <w:sz w:val="22"/>
        </w:rPr>
        <w:t xml:space="preserve"> </w:t>
      </w:r>
      <w:r w:rsidR="007752E9" w:rsidRPr="0003320F">
        <w:rPr>
          <w:rFonts w:ascii="Times New Roman" w:hAnsi="Times New Roman" w:cs="Times New Roman"/>
          <w:sz w:val="22"/>
        </w:rPr>
        <w:t xml:space="preserve">Related to Fig. </w:t>
      </w:r>
      <w:r w:rsidR="007752E9">
        <w:rPr>
          <w:rFonts w:ascii="Times New Roman" w:hAnsi="Times New Roman" w:cs="Times New Roman" w:hint="eastAsia"/>
          <w:sz w:val="22"/>
        </w:rPr>
        <w:t xml:space="preserve">2 </w:t>
      </w:r>
      <w:r w:rsidR="007752E9" w:rsidRPr="00932228">
        <w:rPr>
          <w:rFonts w:ascii="Times New Roman" w:hAnsi="Times New Roman" w:cs="Times New Roman"/>
          <w:sz w:val="22"/>
        </w:rPr>
        <w:t>(</w:t>
      </w:r>
      <w:r w:rsidR="007752E9">
        <w:rPr>
          <w:rFonts w:ascii="Times New Roman" w:hAnsi="Times New Roman" w:cs="Times New Roman" w:hint="eastAsia"/>
          <w:sz w:val="22"/>
        </w:rPr>
        <w:t>a</w:t>
      </w:r>
      <w:r w:rsidR="007752E9" w:rsidRPr="00932228">
        <w:rPr>
          <w:rFonts w:ascii="Times New Roman" w:hAnsi="Times New Roman" w:cs="Times New Roman"/>
          <w:sz w:val="22"/>
        </w:rPr>
        <w:t>)–(d)</w:t>
      </w:r>
      <w:r w:rsidR="007752E9">
        <w:rPr>
          <w:rFonts w:ascii="Times New Roman" w:hAnsi="Times New Roman" w:cs="Times New Roman"/>
          <w:sz w:val="22"/>
        </w:rPr>
        <w:t>.</w:t>
      </w:r>
    </w:p>
    <w:p w14:paraId="04C23D4C" w14:textId="51D8283D" w:rsidR="00352302" w:rsidRDefault="00E65EC9" w:rsidP="00932228">
      <w:pPr>
        <w:rPr>
          <w:rFonts w:ascii="Times New Roman" w:hAnsi="Times New Roman" w:cs="Times New Roman"/>
          <w:sz w:val="22"/>
        </w:rPr>
      </w:pPr>
      <w:r w:rsidRPr="0003320F">
        <w:rPr>
          <w:rFonts w:ascii="Times New Roman" w:hAnsi="Times New Roman" w:cs="Times New Roman"/>
          <w:sz w:val="22"/>
        </w:rPr>
        <w:t xml:space="preserve">The </w:t>
      </w:r>
      <w:r w:rsidR="001C2010">
        <w:rPr>
          <w:rFonts w:ascii="Times New Roman" w:hAnsi="Times New Roman" w:cs="Times New Roman" w:hint="eastAsia"/>
          <w:sz w:val="22"/>
        </w:rPr>
        <w:t>image</w:t>
      </w:r>
      <w:r w:rsidR="001C2010">
        <w:rPr>
          <w:rFonts w:ascii="Times New Roman" w:hAnsi="Times New Roman" w:cs="Times New Roman"/>
          <w:sz w:val="22"/>
        </w:rPr>
        <w:t xml:space="preserve">s were </w:t>
      </w:r>
      <w:r w:rsidR="006B781B" w:rsidRPr="006B781B">
        <w:rPr>
          <w:rFonts w:ascii="Times New Roman" w:hAnsi="Times New Roman" w:cs="Times New Roman"/>
          <w:sz w:val="22"/>
        </w:rPr>
        <w:t>captured</w:t>
      </w:r>
      <w:r w:rsidR="006B781B">
        <w:rPr>
          <w:rFonts w:ascii="Times New Roman" w:hAnsi="Times New Roman" w:cs="Times New Roman"/>
          <w:sz w:val="22"/>
        </w:rPr>
        <w:t xml:space="preserve"> </w:t>
      </w:r>
      <w:r w:rsidR="00932228" w:rsidRPr="0065069E">
        <w:rPr>
          <w:rFonts w:ascii="Times New Roman" w:hAnsi="Times New Roman" w:cs="Times New Roman"/>
          <w:sz w:val="22"/>
        </w:rPr>
        <w:t>using a gated ICCD camera</w:t>
      </w:r>
      <w:r w:rsidR="002849B6">
        <w:rPr>
          <w:rFonts w:ascii="Times New Roman" w:hAnsi="Times New Roman" w:cs="Times New Roman"/>
          <w:sz w:val="22"/>
        </w:rPr>
        <w:t xml:space="preserve"> </w:t>
      </w:r>
      <w:r w:rsidR="002849B6" w:rsidRPr="0065069E">
        <w:rPr>
          <w:rFonts w:ascii="Times New Roman" w:hAnsi="Times New Roman" w:cs="Times New Roman"/>
          <w:sz w:val="22"/>
        </w:rPr>
        <w:t>at the BL1U undulator beamline of the UVSOR-III using a quite low-current mode</w:t>
      </w:r>
      <w:r w:rsidR="00800D6E">
        <w:rPr>
          <w:rFonts w:ascii="Times New Roman" w:hAnsi="Times New Roman" w:cs="Times New Roman"/>
          <w:sz w:val="22"/>
        </w:rPr>
        <w:t xml:space="preserve">. </w:t>
      </w:r>
      <w:r w:rsidR="00352302" w:rsidRPr="00C84F96">
        <w:rPr>
          <w:rFonts w:ascii="Times New Roman" w:hAnsi="Times New Roman" w:cs="Times New Roman"/>
          <w:sz w:val="22"/>
        </w:rPr>
        <w:t>The movie provides</w:t>
      </w:r>
      <w:r w:rsidR="00352302">
        <w:rPr>
          <w:rFonts w:ascii="Times New Roman" w:hAnsi="Times New Roman" w:cs="Times New Roman"/>
          <w:sz w:val="22"/>
        </w:rPr>
        <w:t xml:space="preserve"> </w:t>
      </w:r>
      <w:r w:rsidR="00352302" w:rsidRPr="00352302">
        <w:rPr>
          <w:rFonts w:ascii="Times New Roman" w:hAnsi="Times New Roman" w:cs="Times New Roman"/>
          <w:sz w:val="22"/>
        </w:rPr>
        <w:t>buildup</w:t>
      </w:r>
      <w:r w:rsidR="00352302">
        <w:rPr>
          <w:rFonts w:ascii="Times New Roman" w:hAnsi="Times New Roman" w:cs="Times New Roman"/>
          <w:sz w:val="22"/>
        </w:rPr>
        <w:t xml:space="preserve"> </w:t>
      </w:r>
      <w:r w:rsidR="00352302" w:rsidRPr="00352302">
        <w:rPr>
          <w:rFonts w:ascii="Times New Roman" w:hAnsi="Times New Roman" w:cs="Times New Roman"/>
          <w:sz w:val="22"/>
        </w:rPr>
        <w:t>of the interference fringes</w:t>
      </w:r>
      <w:r w:rsidR="00352302">
        <w:rPr>
          <w:rFonts w:ascii="Times New Roman" w:hAnsi="Times New Roman" w:cs="Times New Roman"/>
          <w:sz w:val="22"/>
        </w:rPr>
        <w:t xml:space="preserve"> with </w:t>
      </w:r>
      <w:r w:rsidR="00352302" w:rsidRPr="00352302">
        <w:rPr>
          <w:rFonts w:ascii="Times New Roman" w:hAnsi="Times New Roman" w:cs="Times New Roman"/>
          <w:sz w:val="22"/>
        </w:rPr>
        <w:t xml:space="preserve">dark </w:t>
      </w:r>
      <w:r w:rsidR="00352302">
        <w:rPr>
          <w:rFonts w:ascii="Times New Roman" w:hAnsi="Times New Roman" w:cs="Times New Roman"/>
          <w:sz w:val="22"/>
        </w:rPr>
        <w:t>b</w:t>
      </w:r>
      <w:r w:rsidR="00352302" w:rsidRPr="0065069E">
        <w:rPr>
          <w:rFonts w:ascii="Times New Roman" w:hAnsi="Times New Roman" w:cs="Times New Roman"/>
          <w:sz w:val="22"/>
        </w:rPr>
        <w:t>reaks/distortions</w:t>
      </w:r>
      <w:r w:rsidR="00352302" w:rsidRPr="00352302">
        <w:rPr>
          <w:rFonts w:ascii="Times New Roman" w:hAnsi="Times New Roman" w:cs="Times New Roman"/>
          <w:sz w:val="22"/>
        </w:rPr>
        <w:t xml:space="preserve"> at the center </w:t>
      </w:r>
      <w:r w:rsidR="00352302">
        <w:rPr>
          <w:rFonts w:ascii="Times New Roman" w:hAnsi="Times New Roman" w:cs="Times New Roman"/>
          <w:sz w:val="22"/>
        </w:rPr>
        <w:t xml:space="preserve">by the </w:t>
      </w:r>
      <w:r w:rsidR="00352302" w:rsidRPr="00352302">
        <w:rPr>
          <w:rFonts w:ascii="Times New Roman" w:hAnsi="Times New Roman" w:cs="Times New Roman"/>
          <w:sz w:val="22"/>
        </w:rPr>
        <w:t>accumulation</w:t>
      </w:r>
      <w:r w:rsidR="00352302">
        <w:rPr>
          <w:rFonts w:ascii="Times New Roman" w:hAnsi="Times New Roman" w:cs="Times New Roman"/>
          <w:sz w:val="22"/>
        </w:rPr>
        <w:t xml:space="preserve"> of </w:t>
      </w:r>
      <w:r w:rsidR="002B0C39">
        <w:rPr>
          <w:rFonts w:ascii="Times New Roman" w:hAnsi="Times New Roman" w:cs="Times New Roman"/>
          <w:sz w:val="22"/>
        </w:rPr>
        <w:t xml:space="preserve">5000 </w:t>
      </w:r>
      <w:r w:rsidR="00352302" w:rsidRPr="00352302">
        <w:rPr>
          <w:rFonts w:ascii="Times New Roman" w:hAnsi="Times New Roman" w:cs="Times New Roman"/>
          <w:sz w:val="22"/>
        </w:rPr>
        <w:t>single-shot image</w:t>
      </w:r>
      <w:r w:rsidR="00352302">
        <w:rPr>
          <w:rFonts w:ascii="Times New Roman" w:hAnsi="Times New Roman" w:cs="Times New Roman"/>
          <w:sz w:val="22"/>
        </w:rPr>
        <w:t xml:space="preserve">s where </w:t>
      </w:r>
      <w:r w:rsidR="00352302" w:rsidRPr="00352302">
        <w:rPr>
          <w:rFonts w:ascii="Times New Roman" w:hAnsi="Times New Roman" w:cs="Times New Roman"/>
          <w:sz w:val="22"/>
        </w:rPr>
        <w:t xml:space="preserve">there is no discernible regularity in their distribution, and the photons appear to be randomly scattered. </w:t>
      </w:r>
    </w:p>
    <w:p w14:paraId="02EB062E" w14:textId="77777777" w:rsidR="00983F2C" w:rsidRPr="002B0C39" w:rsidRDefault="00983F2C" w:rsidP="00932228">
      <w:pPr>
        <w:rPr>
          <w:rFonts w:ascii="Times New Roman" w:hAnsi="Times New Roman" w:cs="Times New Roman"/>
          <w:sz w:val="22"/>
        </w:rPr>
      </w:pPr>
    </w:p>
    <w:sectPr w:rsidR="00983F2C" w:rsidRPr="002B0C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EEB79" w14:textId="77777777" w:rsidR="00F2305E" w:rsidRDefault="00F2305E" w:rsidP="00196EF7">
      <w:r>
        <w:separator/>
      </w:r>
    </w:p>
  </w:endnote>
  <w:endnote w:type="continuationSeparator" w:id="0">
    <w:p w14:paraId="039767A2" w14:textId="77777777" w:rsidR="00F2305E" w:rsidRDefault="00F2305E" w:rsidP="00196EF7">
      <w:r>
        <w:continuationSeparator/>
      </w:r>
    </w:p>
  </w:endnote>
  <w:endnote w:type="continuationNotice" w:id="1">
    <w:p w14:paraId="657B259A" w14:textId="77777777" w:rsidR="00F2305E" w:rsidRDefault="00F230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D972C" w14:textId="77777777" w:rsidR="00F2305E" w:rsidRDefault="00F2305E" w:rsidP="00196EF7">
      <w:r>
        <w:separator/>
      </w:r>
    </w:p>
  </w:footnote>
  <w:footnote w:type="continuationSeparator" w:id="0">
    <w:p w14:paraId="680DD34E" w14:textId="77777777" w:rsidR="00F2305E" w:rsidRDefault="00F2305E" w:rsidP="00196EF7">
      <w:r>
        <w:continuationSeparator/>
      </w:r>
    </w:p>
  </w:footnote>
  <w:footnote w:type="continuationNotice" w:id="1">
    <w:p w14:paraId="70A4A8C5" w14:textId="77777777" w:rsidR="00F2305E" w:rsidRDefault="00F2305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67C6E"/>
    <w:multiLevelType w:val="hybridMultilevel"/>
    <w:tmpl w:val="2D5EE4C6"/>
    <w:lvl w:ilvl="0" w:tplc="AA2CCC96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4EB8"/>
    <w:rsid w:val="000003F4"/>
    <w:rsid w:val="00001BE4"/>
    <w:rsid w:val="00004C22"/>
    <w:rsid w:val="00006C31"/>
    <w:rsid w:val="000120C0"/>
    <w:rsid w:val="0001281E"/>
    <w:rsid w:val="00013073"/>
    <w:rsid w:val="0001584B"/>
    <w:rsid w:val="00015E5D"/>
    <w:rsid w:val="00025F5D"/>
    <w:rsid w:val="00026065"/>
    <w:rsid w:val="00027DDC"/>
    <w:rsid w:val="00030AB2"/>
    <w:rsid w:val="000311E6"/>
    <w:rsid w:val="0003320F"/>
    <w:rsid w:val="00035657"/>
    <w:rsid w:val="00035767"/>
    <w:rsid w:val="00035AED"/>
    <w:rsid w:val="000369F8"/>
    <w:rsid w:val="00036EAB"/>
    <w:rsid w:val="0004007E"/>
    <w:rsid w:val="0004038B"/>
    <w:rsid w:val="0004231A"/>
    <w:rsid w:val="00045F5C"/>
    <w:rsid w:val="00045F5E"/>
    <w:rsid w:val="000527B0"/>
    <w:rsid w:val="00057273"/>
    <w:rsid w:val="00061B39"/>
    <w:rsid w:val="00072A3F"/>
    <w:rsid w:val="00073377"/>
    <w:rsid w:val="00074A14"/>
    <w:rsid w:val="00076678"/>
    <w:rsid w:val="000772FC"/>
    <w:rsid w:val="00077863"/>
    <w:rsid w:val="000808C2"/>
    <w:rsid w:val="00081DEB"/>
    <w:rsid w:val="0008406F"/>
    <w:rsid w:val="00084901"/>
    <w:rsid w:val="00091B9F"/>
    <w:rsid w:val="00093AC7"/>
    <w:rsid w:val="00094B5F"/>
    <w:rsid w:val="00095C4E"/>
    <w:rsid w:val="000A19BA"/>
    <w:rsid w:val="000A28A7"/>
    <w:rsid w:val="000A4834"/>
    <w:rsid w:val="000B055F"/>
    <w:rsid w:val="000B0D0C"/>
    <w:rsid w:val="000B172F"/>
    <w:rsid w:val="000B4F57"/>
    <w:rsid w:val="000B57AC"/>
    <w:rsid w:val="000B6604"/>
    <w:rsid w:val="000C0253"/>
    <w:rsid w:val="000C1E1F"/>
    <w:rsid w:val="000C26F5"/>
    <w:rsid w:val="000C5926"/>
    <w:rsid w:val="000C6267"/>
    <w:rsid w:val="000D16AB"/>
    <w:rsid w:val="000D1F8A"/>
    <w:rsid w:val="000D4309"/>
    <w:rsid w:val="000D62DB"/>
    <w:rsid w:val="000D682E"/>
    <w:rsid w:val="000E1664"/>
    <w:rsid w:val="000E4A74"/>
    <w:rsid w:val="000E50A3"/>
    <w:rsid w:val="000F1FC2"/>
    <w:rsid w:val="000F24AD"/>
    <w:rsid w:val="000F50D2"/>
    <w:rsid w:val="00101C64"/>
    <w:rsid w:val="00101D64"/>
    <w:rsid w:val="00102695"/>
    <w:rsid w:val="00102796"/>
    <w:rsid w:val="00102F29"/>
    <w:rsid w:val="001076B3"/>
    <w:rsid w:val="001123AB"/>
    <w:rsid w:val="001129D9"/>
    <w:rsid w:val="0011579C"/>
    <w:rsid w:val="001157C4"/>
    <w:rsid w:val="00115FF3"/>
    <w:rsid w:val="00117CBD"/>
    <w:rsid w:val="0012174F"/>
    <w:rsid w:val="001220C7"/>
    <w:rsid w:val="001300B4"/>
    <w:rsid w:val="00133BE8"/>
    <w:rsid w:val="00137000"/>
    <w:rsid w:val="00137001"/>
    <w:rsid w:val="00137B1D"/>
    <w:rsid w:val="00144547"/>
    <w:rsid w:val="00144A41"/>
    <w:rsid w:val="00144CBB"/>
    <w:rsid w:val="00144EB8"/>
    <w:rsid w:val="00151C68"/>
    <w:rsid w:val="00151D41"/>
    <w:rsid w:val="00155FE6"/>
    <w:rsid w:val="00162F8A"/>
    <w:rsid w:val="00165947"/>
    <w:rsid w:val="00171AF1"/>
    <w:rsid w:val="001757D6"/>
    <w:rsid w:val="00176F1F"/>
    <w:rsid w:val="0017738F"/>
    <w:rsid w:val="0017766A"/>
    <w:rsid w:val="00180483"/>
    <w:rsid w:val="001837FC"/>
    <w:rsid w:val="00185196"/>
    <w:rsid w:val="00195B61"/>
    <w:rsid w:val="00196EF7"/>
    <w:rsid w:val="00197BA9"/>
    <w:rsid w:val="001A059C"/>
    <w:rsid w:val="001A15E2"/>
    <w:rsid w:val="001A3668"/>
    <w:rsid w:val="001A38ED"/>
    <w:rsid w:val="001B107A"/>
    <w:rsid w:val="001B385C"/>
    <w:rsid w:val="001C15B1"/>
    <w:rsid w:val="001C2010"/>
    <w:rsid w:val="001C5033"/>
    <w:rsid w:val="001C6F5B"/>
    <w:rsid w:val="001C739A"/>
    <w:rsid w:val="001D3537"/>
    <w:rsid w:val="001D35BC"/>
    <w:rsid w:val="001E180B"/>
    <w:rsid w:val="001F375F"/>
    <w:rsid w:val="001F4B83"/>
    <w:rsid w:val="00201789"/>
    <w:rsid w:val="00201A75"/>
    <w:rsid w:val="00201DE9"/>
    <w:rsid w:val="00201E92"/>
    <w:rsid w:val="00204097"/>
    <w:rsid w:val="00205211"/>
    <w:rsid w:val="00210820"/>
    <w:rsid w:val="00211564"/>
    <w:rsid w:val="00212978"/>
    <w:rsid w:val="0022030F"/>
    <w:rsid w:val="0022188C"/>
    <w:rsid w:val="00222C3F"/>
    <w:rsid w:val="00223A80"/>
    <w:rsid w:val="00227910"/>
    <w:rsid w:val="00230054"/>
    <w:rsid w:val="0023044E"/>
    <w:rsid w:val="00230B72"/>
    <w:rsid w:val="00230EAA"/>
    <w:rsid w:val="0023273B"/>
    <w:rsid w:val="0023571D"/>
    <w:rsid w:val="00237EA8"/>
    <w:rsid w:val="002417D7"/>
    <w:rsid w:val="00247996"/>
    <w:rsid w:val="00252651"/>
    <w:rsid w:val="00254081"/>
    <w:rsid w:val="0025767F"/>
    <w:rsid w:val="00260352"/>
    <w:rsid w:val="00261B8D"/>
    <w:rsid w:val="00263C3F"/>
    <w:rsid w:val="002676BE"/>
    <w:rsid w:val="00270307"/>
    <w:rsid w:val="0027592D"/>
    <w:rsid w:val="002775ED"/>
    <w:rsid w:val="002812D5"/>
    <w:rsid w:val="0028160E"/>
    <w:rsid w:val="00282A06"/>
    <w:rsid w:val="002849B6"/>
    <w:rsid w:val="002929C3"/>
    <w:rsid w:val="00295FFE"/>
    <w:rsid w:val="00297305"/>
    <w:rsid w:val="002973E3"/>
    <w:rsid w:val="002A0B7B"/>
    <w:rsid w:val="002A70C8"/>
    <w:rsid w:val="002B07E0"/>
    <w:rsid w:val="002B0C39"/>
    <w:rsid w:val="002B15BF"/>
    <w:rsid w:val="002B1E41"/>
    <w:rsid w:val="002C173D"/>
    <w:rsid w:val="002C1997"/>
    <w:rsid w:val="002C3023"/>
    <w:rsid w:val="002C3BB2"/>
    <w:rsid w:val="002C4242"/>
    <w:rsid w:val="002C44D7"/>
    <w:rsid w:val="002C4F3A"/>
    <w:rsid w:val="002C6C68"/>
    <w:rsid w:val="002D0A90"/>
    <w:rsid w:val="002D2DC3"/>
    <w:rsid w:val="002D4798"/>
    <w:rsid w:val="002D7392"/>
    <w:rsid w:val="002F135E"/>
    <w:rsid w:val="002F2D78"/>
    <w:rsid w:val="002F41DC"/>
    <w:rsid w:val="00302A73"/>
    <w:rsid w:val="00306387"/>
    <w:rsid w:val="00306B3C"/>
    <w:rsid w:val="003079FC"/>
    <w:rsid w:val="003144A8"/>
    <w:rsid w:val="00314D63"/>
    <w:rsid w:val="00314DE5"/>
    <w:rsid w:val="00314E8E"/>
    <w:rsid w:val="00315114"/>
    <w:rsid w:val="00327544"/>
    <w:rsid w:val="003314F8"/>
    <w:rsid w:val="0033422D"/>
    <w:rsid w:val="003403BD"/>
    <w:rsid w:val="00342DA8"/>
    <w:rsid w:val="00343424"/>
    <w:rsid w:val="00345D10"/>
    <w:rsid w:val="00352302"/>
    <w:rsid w:val="00354EC3"/>
    <w:rsid w:val="00355179"/>
    <w:rsid w:val="003578DE"/>
    <w:rsid w:val="003619F8"/>
    <w:rsid w:val="00366243"/>
    <w:rsid w:val="00366266"/>
    <w:rsid w:val="003667A7"/>
    <w:rsid w:val="003676F7"/>
    <w:rsid w:val="00370753"/>
    <w:rsid w:val="00372827"/>
    <w:rsid w:val="00377B8F"/>
    <w:rsid w:val="00377C44"/>
    <w:rsid w:val="00380D65"/>
    <w:rsid w:val="00382417"/>
    <w:rsid w:val="0038308A"/>
    <w:rsid w:val="00384BC6"/>
    <w:rsid w:val="00385882"/>
    <w:rsid w:val="00385C5B"/>
    <w:rsid w:val="00386D65"/>
    <w:rsid w:val="0038780C"/>
    <w:rsid w:val="003926AD"/>
    <w:rsid w:val="003940BC"/>
    <w:rsid w:val="00394CDB"/>
    <w:rsid w:val="003953D9"/>
    <w:rsid w:val="00396406"/>
    <w:rsid w:val="003A1265"/>
    <w:rsid w:val="003A3D45"/>
    <w:rsid w:val="003A490D"/>
    <w:rsid w:val="003B02E8"/>
    <w:rsid w:val="003B077F"/>
    <w:rsid w:val="003B4057"/>
    <w:rsid w:val="003B43F4"/>
    <w:rsid w:val="003C209B"/>
    <w:rsid w:val="003C351C"/>
    <w:rsid w:val="003C5F20"/>
    <w:rsid w:val="003C6390"/>
    <w:rsid w:val="003D0A5A"/>
    <w:rsid w:val="003E03D0"/>
    <w:rsid w:val="003E3C8B"/>
    <w:rsid w:val="003E40E5"/>
    <w:rsid w:val="003E6D2B"/>
    <w:rsid w:val="003F2249"/>
    <w:rsid w:val="004006A2"/>
    <w:rsid w:val="00403C73"/>
    <w:rsid w:val="0041448E"/>
    <w:rsid w:val="004158B0"/>
    <w:rsid w:val="0041600C"/>
    <w:rsid w:val="00427329"/>
    <w:rsid w:val="0043284E"/>
    <w:rsid w:val="00434995"/>
    <w:rsid w:val="00435658"/>
    <w:rsid w:val="0043610F"/>
    <w:rsid w:val="00437E02"/>
    <w:rsid w:val="004413E7"/>
    <w:rsid w:val="00441C2D"/>
    <w:rsid w:val="00444690"/>
    <w:rsid w:val="00445F94"/>
    <w:rsid w:val="004502D8"/>
    <w:rsid w:val="00451E37"/>
    <w:rsid w:val="004538C9"/>
    <w:rsid w:val="00455EFD"/>
    <w:rsid w:val="00456674"/>
    <w:rsid w:val="004572D2"/>
    <w:rsid w:val="004604C6"/>
    <w:rsid w:val="00465539"/>
    <w:rsid w:val="00467663"/>
    <w:rsid w:val="0047127B"/>
    <w:rsid w:val="00472EC1"/>
    <w:rsid w:val="00473A8A"/>
    <w:rsid w:val="004748E7"/>
    <w:rsid w:val="004835E7"/>
    <w:rsid w:val="00484448"/>
    <w:rsid w:val="00484A9E"/>
    <w:rsid w:val="00485017"/>
    <w:rsid w:val="00485B37"/>
    <w:rsid w:val="00491DA9"/>
    <w:rsid w:val="00492C09"/>
    <w:rsid w:val="00492D22"/>
    <w:rsid w:val="00494140"/>
    <w:rsid w:val="004A3219"/>
    <w:rsid w:val="004A5472"/>
    <w:rsid w:val="004A5665"/>
    <w:rsid w:val="004A582C"/>
    <w:rsid w:val="004A75EE"/>
    <w:rsid w:val="004B075E"/>
    <w:rsid w:val="004B2B3D"/>
    <w:rsid w:val="004C4A74"/>
    <w:rsid w:val="004C606D"/>
    <w:rsid w:val="004D0302"/>
    <w:rsid w:val="004D1043"/>
    <w:rsid w:val="004D5177"/>
    <w:rsid w:val="004D6157"/>
    <w:rsid w:val="004E20E2"/>
    <w:rsid w:val="004E7D91"/>
    <w:rsid w:val="004F0A59"/>
    <w:rsid w:val="005013A1"/>
    <w:rsid w:val="00503DC1"/>
    <w:rsid w:val="00515D68"/>
    <w:rsid w:val="00516B98"/>
    <w:rsid w:val="00517E2E"/>
    <w:rsid w:val="00517E57"/>
    <w:rsid w:val="00521BEA"/>
    <w:rsid w:val="00530DB1"/>
    <w:rsid w:val="00534DD9"/>
    <w:rsid w:val="00535074"/>
    <w:rsid w:val="00541FE6"/>
    <w:rsid w:val="00542CD2"/>
    <w:rsid w:val="00542F62"/>
    <w:rsid w:val="00545F7A"/>
    <w:rsid w:val="00546E02"/>
    <w:rsid w:val="00547019"/>
    <w:rsid w:val="0055032F"/>
    <w:rsid w:val="00551828"/>
    <w:rsid w:val="00553813"/>
    <w:rsid w:val="00556508"/>
    <w:rsid w:val="005623F5"/>
    <w:rsid w:val="00565042"/>
    <w:rsid w:val="00565326"/>
    <w:rsid w:val="00566504"/>
    <w:rsid w:val="00566963"/>
    <w:rsid w:val="00566BCD"/>
    <w:rsid w:val="0056737E"/>
    <w:rsid w:val="00572BBC"/>
    <w:rsid w:val="00572FF9"/>
    <w:rsid w:val="0057473A"/>
    <w:rsid w:val="00577DCE"/>
    <w:rsid w:val="00581D0B"/>
    <w:rsid w:val="00581F8B"/>
    <w:rsid w:val="00587DE0"/>
    <w:rsid w:val="005922B0"/>
    <w:rsid w:val="00592345"/>
    <w:rsid w:val="00592CAE"/>
    <w:rsid w:val="00593590"/>
    <w:rsid w:val="00597F37"/>
    <w:rsid w:val="005B00E0"/>
    <w:rsid w:val="005B0935"/>
    <w:rsid w:val="005B3CA5"/>
    <w:rsid w:val="005B5D02"/>
    <w:rsid w:val="005C3B79"/>
    <w:rsid w:val="005C706A"/>
    <w:rsid w:val="005C725A"/>
    <w:rsid w:val="005D1BA3"/>
    <w:rsid w:val="005D1E28"/>
    <w:rsid w:val="005D3A74"/>
    <w:rsid w:val="005D7459"/>
    <w:rsid w:val="005E017C"/>
    <w:rsid w:val="005E2943"/>
    <w:rsid w:val="005E7C1F"/>
    <w:rsid w:val="005F2249"/>
    <w:rsid w:val="005F3FEF"/>
    <w:rsid w:val="005F454B"/>
    <w:rsid w:val="005F7463"/>
    <w:rsid w:val="005F7627"/>
    <w:rsid w:val="00604CA9"/>
    <w:rsid w:val="006058EB"/>
    <w:rsid w:val="00607120"/>
    <w:rsid w:val="00607C93"/>
    <w:rsid w:val="006102AF"/>
    <w:rsid w:val="00611C1F"/>
    <w:rsid w:val="00613C38"/>
    <w:rsid w:val="00616901"/>
    <w:rsid w:val="00620345"/>
    <w:rsid w:val="00621BC0"/>
    <w:rsid w:val="0062249D"/>
    <w:rsid w:val="00623A0F"/>
    <w:rsid w:val="00624135"/>
    <w:rsid w:val="00625624"/>
    <w:rsid w:val="006305F6"/>
    <w:rsid w:val="00633A47"/>
    <w:rsid w:val="00641A40"/>
    <w:rsid w:val="00642CCF"/>
    <w:rsid w:val="00644BF2"/>
    <w:rsid w:val="00644E66"/>
    <w:rsid w:val="00645291"/>
    <w:rsid w:val="0064791B"/>
    <w:rsid w:val="0065069E"/>
    <w:rsid w:val="00650DD0"/>
    <w:rsid w:val="00657EAB"/>
    <w:rsid w:val="00660F14"/>
    <w:rsid w:val="00663928"/>
    <w:rsid w:val="006644F7"/>
    <w:rsid w:val="0066718D"/>
    <w:rsid w:val="00672F86"/>
    <w:rsid w:val="006742A7"/>
    <w:rsid w:val="00676265"/>
    <w:rsid w:val="0067728A"/>
    <w:rsid w:val="006806A8"/>
    <w:rsid w:val="0068099C"/>
    <w:rsid w:val="006818E0"/>
    <w:rsid w:val="00681980"/>
    <w:rsid w:val="00683FFE"/>
    <w:rsid w:val="006854B2"/>
    <w:rsid w:val="0069054C"/>
    <w:rsid w:val="00691426"/>
    <w:rsid w:val="006A0BB4"/>
    <w:rsid w:val="006A1E10"/>
    <w:rsid w:val="006B32CA"/>
    <w:rsid w:val="006B5CBD"/>
    <w:rsid w:val="006B6A2A"/>
    <w:rsid w:val="006B75FC"/>
    <w:rsid w:val="006B781B"/>
    <w:rsid w:val="006C0079"/>
    <w:rsid w:val="006C0BF6"/>
    <w:rsid w:val="006C1A4E"/>
    <w:rsid w:val="006C34DA"/>
    <w:rsid w:val="006C40E9"/>
    <w:rsid w:val="006C546A"/>
    <w:rsid w:val="006D5135"/>
    <w:rsid w:val="006D5E7E"/>
    <w:rsid w:val="006E0AEB"/>
    <w:rsid w:val="006E20FA"/>
    <w:rsid w:val="006E799B"/>
    <w:rsid w:val="006F1144"/>
    <w:rsid w:val="006F1E9C"/>
    <w:rsid w:val="006F1FEC"/>
    <w:rsid w:val="006F5DAC"/>
    <w:rsid w:val="006F60B7"/>
    <w:rsid w:val="006F65BA"/>
    <w:rsid w:val="006F7482"/>
    <w:rsid w:val="00700438"/>
    <w:rsid w:val="00701691"/>
    <w:rsid w:val="00701DEA"/>
    <w:rsid w:val="00703BD4"/>
    <w:rsid w:val="007114D4"/>
    <w:rsid w:val="00711865"/>
    <w:rsid w:val="0071233F"/>
    <w:rsid w:val="00714FB7"/>
    <w:rsid w:val="00716E6D"/>
    <w:rsid w:val="00717FF1"/>
    <w:rsid w:val="00723F3C"/>
    <w:rsid w:val="00726C63"/>
    <w:rsid w:val="007300A4"/>
    <w:rsid w:val="007358E5"/>
    <w:rsid w:val="007428F2"/>
    <w:rsid w:val="007429EF"/>
    <w:rsid w:val="00744C75"/>
    <w:rsid w:val="0074575E"/>
    <w:rsid w:val="007502BA"/>
    <w:rsid w:val="0075292E"/>
    <w:rsid w:val="007576CD"/>
    <w:rsid w:val="007578DC"/>
    <w:rsid w:val="007619EF"/>
    <w:rsid w:val="0076252E"/>
    <w:rsid w:val="007649DE"/>
    <w:rsid w:val="00773689"/>
    <w:rsid w:val="00773C89"/>
    <w:rsid w:val="007752E9"/>
    <w:rsid w:val="00775676"/>
    <w:rsid w:val="0077580A"/>
    <w:rsid w:val="0078241F"/>
    <w:rsid w:val="00783941"/>
    <w:rsid w:val="0078603A"/>
    <w:rsid w:val="00790CD8"/>
    <w:rsid w:val="00793DF8"/>
    <w:rsid w:val="00794ADD"/>
    <w:rsid w:val="00795483"/>
    <w:rsid w:val="00797064"/>
    <w:rsid w:val="007A0215"/>
    <w:rsid w:val="007A2C19"/>
    <w:rsid w:val="007A2C5F"/>
    <w:rsid w:val="007A367E"/>
    <w:rsid w:val="007A47AC"/>
    <w:rsid w:val="007A4F2F"/>
    <w:rsid w:val="007A68D6"/>
    <w:rsid w:val="007B0E6B"/>
    <w:rsid w:val="007B4DE9"/>
    <w:rsid w:val="007B51AA"/>
    <w:rsid w:val="007B59DE"/>
    <w:rsid w:val="007B67F3"/>
    <w:rsid w:val="007C2325"/>
    <w:rsid w:val="007C31C2"/>
    <w:rsid w:val="007C3AC4"/>
    <w:rsid w:val="007C3D7A"/>
    <w:rsid w:val="007C4286"/>
    <w:rsid w:val="007C5E8C"/>
    <w:rsid w:val="007D1C2F"/>
    <w:rsid w:val="007D2C9F"/>
    <w:rsid w:val="007D5127"/>
    <w:rsid w:val="007D5FD3"/>
    <w:rsid w:val="007D6E56"/>
    <w:rsid w:val="007E33F1"/>
    <w:rsid w:val="007E4BE2"/>
    <w:rsid w:val="007E4E1C"/>
    <w:rsid w:val="007F2E62"/>
    <w:rsid w:val="007F30E2"/>
    <w:rsid w:val="007F693C"/>
    <w:rsid w:val="007F73A4"/>
    <w:rsid w:val="00800D6E"/>
    <w:rsid w:val="00802F16"/>
    <w:rsid w:val="00806182"/>
    <w:rsid w:val="008068B4"/>
    <w:rsid w:val="00806B62"/>
    <w:rsid w:val="00810124"/>
    <w:rsid w:val="0081094D"/>
    <w:rsid w:val="0081241A"/>
    <w:rsid w:val="008178FE"/>
    <w:rsid w:val="00820370"/>
    <w:rsid w:val="00823BA0"/>
    <w:rsid w:val="008360CE"/>
    <w:rsid w:val="0084291C"/>
    <w:rsid w:val="008460F8"/>
    <w:rsid w:val="00847396"/>
    <w:rsid w:val="008473D9"/>
    <w:rsid w:val="00850EC2"/>
    <w:rsid w:val="00851411"/>
    <w:rsid w:val="00851E6F"/>
    <w:rsid w:val="00852108"/>
    <w:rsid w:val="00853CD7"/>
    <w:rsid w:val="00854BA0"/>
    <w:rsid w:val="00855320"/>
    <w:rsid w:val="00856DD4"/>
    <w:rsid w:val="00861F73"/>
    <w:rsid w:val="00863361"/>
    <w:rsid w:val="008636E9"/>
    <w:rsid w:val="00864631"/>
    <w:rsid w:val="00864ECA"/>
    <w:rsid w:val="00865457"/>
    <w:rsid w:val="00865739"/>
    <w:rsid w:val="008713AF"/>
    <w:rsid w:val="00872ED5"/>
    <w:rsid w:val="00872F91"/>
    <w:rsid w:val="00872FDB"/>
    <w:rsid w:val="00873A53"/>
    <w:rsid w:val="00877C3C"/>
    <w:rsid w:val="008835FE"/>
    <w:rsid w:val="00883D4E"/>
    <w:rsid w:val="008848E0"/>
    <w:rsid w:val="00884B03"/>
    <w:rsid w:val="00886286"/>
    <w:rsid w:val="00886381"/>
    <w:rsid w:val="00887582"/>
    <w:rsid w:val="00887873"/>
    <w:rsid w:val="00887C95"/>
    <w:rsid w:val="00891D02"/>
    <w:rsid w:val="00893FA8"/>
    <w:rsid w:val="00894EB9"/>
    <w:rsid w:val="0089625A"/>
    <w:rsid w:val="008A278A"/>
    <w:rsid w:val="008A3BCD"/>
    <w:rsid w:val="008A3D63"/>
    <w:rsid w:val="008A690B"/>
    <w:rsid w:val="008A7E03"/>
    <w:rsid w:val="008B7DFD"/>
    <w:rsid w:val="008C1F6E"/>
    <w:rsid w:val="008C6BAE"/>
    <w:rsid w:val="008C7DE8"/>
    <w:rsid w:val="008D2A4A"/>
    <w:rsid w:val="008D37C1"/>
    <w:rsid w:val="008D4826"/>
    <w:rsid w:val="008D582F"/>
    <w:rsid w:val="008E0625"/>
    <w:rsid w:val="008E1339"/>
    <w:rsid w:val="008E27FD"/>
    <w:rsid w:val="008E32E8"/>
    <w:rsid w:val="008E5405"/>
    <w:rsid w:val="008E60CD"/>
    <w:rsid w:val="008E63B8"/>
    <w:rsid w:val="008F0925"/>
    <w:rsid w:val="008F0F4D"/>
    <w:rsid w:val="008F1A40"/>
    <w:rsid w:val="008F5001"/>
    <w:rsid w:val="008F7494"/>
    <w:rsid w:val="00902C18"/>
    <w:rsid w:val="009037AA"/>
    <w:rsid w:val="00906E75"/>
    <w:rsid w:val="009144DA"/>
    <w:rsid w:val="0091573A"/>
    <w:rsid w:val="00917110"/>
    <w:rsid w:val="0092403D"/>
    <w:rsid w:val="009249F4"/>
    <w:rsid w:val="00926A4C"/>
    <w:rsid w:val="00927B6E"/>
    <w:rsid w:val="00930235"/>
    <w:rsid w:val="00932228"/>
    <w:rsid w:val="00940D32"/>
    <w:rsid w:val="00944839"/>
    <w:rsid w:val="00944B7B"/>
    <w:rsid w:val="009452DC"/>
    <w:rsid w:val="00946552"/>
    <w:rsid w:val="009517AE"/>
    <w:rsid w:val="009522CF"/>
    <w:rsid w:val="00952775"/>
    <w:rsid w:val="0095369C"/>
    <w:rsid w:val="009545A2"/>
    <w:rsid w:val="00955D4E"/>
    <w:rsid w:val="00957C13"/>
    <w:rsid w:val="00964CB7"/>
    <w:rsid w:val="00967746"/>
    <w:rsid w:val="00970FBD"/>
    <w:rsid w:val="00971914"/>
    <w:rsid w:val="0097371F"/>
    <w:rsid w:val="00976ABC"/>
    <w:rsid w:val="0097709E"/>
    <w:rsid w:val="0098398B"/>
    <w:rsid w:val="00983F2C"/>
    <w:rsid w:val="009860D1"/>
    <w:rsid w:val="00991836"/>
    <w:rsid w:val="00995036"/>
    <w:rsid w:val="0099571F"/>
    <w:rsid w:val="009A4706"/>
    <w:rsid w:val="009A49A8"/>
    <w:rsid w:val="009A581E"/>
    <w:rsid w:val="009A669D"/>
    <w:rsid w:val="009A795F"/>
    <w:rsid w:val="009B50A2"/>
    <w:rsid w:val="009B5BB5"/>
    <w:rsid w:val="009B70B2"/>
    <w:rsid w:val="009C55E8"/>
    <w:rsid w:val="009D1509"/>
    <w:rsid w:val="009D1517"/>
    <w:rsid w:val="009D16D3"/>
    <w:rsid w:val="009D19DF"/>
    <w:rsid w:val="009D6AFE"/>
    <w:rsid w:val="009D6CF6"/>
    <w:rsid w:val="009E18B2"/>
    <w:rsid w:val="009E496E"/>
    <w:rsid w:val="009E51E5"/>
    <w:rsid w:val="009F1266"/>
    <w:rsid w:val="009F2463"/>
    <w:rsid w:val="009F3E00"/>
    <w:rsid w:val="009F47E7"/>
    <w:rsid w:val="009F5F8B"/>
    <w:rsid w:val="00A024B2"/>
    <w:rsid w:val="00A15B25"/>
    <w:rsid w:val="00A203C1"/>
    <w:rsid w:val="00A210D1"/>
    <w:rsid w:val="00A21DA7"/>
    <w:rsid w:val="00A23581"/>
    <w:rsid w:val="00A27BAA"/>
    <w:rsid w:val="00A308DA"/>
    <w:rsid w:val="00A43D3B"/>
    <w:rsid w:val="00A457BE"/>
    <w:rsid w:val="00A471C8"/>
    <w:rsid w:val="00A51C15"/>
    <w:rsid w:val="00A52361"/>
    <w:rsid w:val="00A56CDF"/>
    <w:rsid w:val="00A61050"/>
    <w:rsid w:val="00A63FFD"/>
    <w:rsid w:val="00A65CDB"/>
    <w:rsid w:val="00A71F64"/>
    <w:rsid w:val="00A77113"/>
    <w:rsid w:val="00A82167"/>
    <w:rsid w:val="00A8222C"/>
    <w:rsid w:val="00A83CD6"/>
    <w:rsid w:val="00A841D5"/>
    <w:rsid w:val="00A85BA6"/>
    <w:rsid w:val="00A93017"/>
    <w:rsid w:val="00A93D0C"/>
    <w:rsid w:val="00A96528"/>
    <w:rsid w:val="00A97204"/>
    <w:rsid w:val="00AA5FB5"/>
    <w:rsid w:val="00AA7DF0"/>
    <w:rsid w:val="00AB0066"/>
    <w:rsid w:val="00AB0197"/>
    <w:rsid w:val="00AB0422"/>
    <w:rsid w:val="00AB32D5"/>
    <w:rsid w:val="00AB4AF8"/>
    <w:rsid w:val="00AB5E72"/>
    <w:rsid w:val="00AC577E"/>
    <w:rsid w:val="00AD21A6"/>
    <w:rsid w:val="00AD5094"/>
    <w:rsid w:val="00AD58E4"/>
    <w:rsid w:val="00AE35D0"/>
    <w:rsid w:val="00AE6DC2"/>
    <w:rsid w:val="00AE7412"/>
    <w:rsid w:val="00AF31D5"/>
    <w:rsid w:val="00AF4166"/>
    <w:rsid w:val="00AF6025"/>
    <w:rsid w:val="00AF6F9B"/>
    <w:rsid w:val="00AF7AB2"/>
    <w:rsid w:val="00B03683"/>
    <w:rsid w:val="00B06DAD"/>
    <w:rsid w:val="00B071E9"/>
    <w:rsid w:val="00B11AC5"/>
    <w:rsid w:val="00B11C4E"/>
    <w:rsid w:val="00B126CF"/>
    <w:rsid w:val="00B23ADE"/>
    <w:rsid w:val="00B24D39"/>
    <w:rsid w:val="00B25477"/>
    <w:rsid w:val="00B27FBD"/>
    <w:rsid w:val="00B37629"/>
    <w:rsid w:val="00B416B7"/>
    <w:rsid w:val="00B42FEF"/>
    <w:rsid w:val="00B50C68"/>
    <w:rsid w:val="00B52560"/>
    <w:rsid w:val="00B621C9"/>
    <w:rsid w:val="00B634CD"/>
    <w:rsid w:val="00B63AF2"/>
    <w:rsid w:val="00B652AF"/>
    <w:rsid w:val="00B670D6"/>
    <w:rsid w:val="00B71524"/>
    <w:rsid w:val="00B726C9"/>
    <w:rsid w:val="00B73A27"/>
    <w:rsid w:val="00B75652"/>
    <w:rsid w:val="00B81530"/>
    <w:rsid w:val="00B82747"/>
    <w:rsid w:val="00B83476"/>
    <w:rsid w:val="00B84D36"/>
    <w:rsid w:val="00B8569C"/>
    <w:rsid w:val="00B86160"/>
    <w:rsid w:val="00B9050E"/>
    <w:rsid w:val="00B9154C"/>
    <w:rsid w:val="00B93D50"/>
    <w:rsid w:val="00B9520E"/>
    <w:rsid w:val="00B9677D"/>
    <w:rsid w:val="00B97548"/>
    <w:rsid w:val="00BA51AB"/>
    <w:rsid w:val="00BA5B69"/>
    <w:rsid w:val="00BB258A"/>
    <w:rsid w:val="00BB51C7"/>
    <w:rsid w:val="00BB6E4B"/>
    <w:rsid w:val="00BC0220"/>
    <w:rsid w:val="00BC393F"/>
    <w:rsid w:val="00BC40B5"/>
    <w:rsid w:val="00BC4C4E"/>
    <w:rsid w:val="00BD144D"/>
    <w:rsid w:val="00BD3475"/>
    <w:rsid w:val="00BD5912"/>
    <w:rsid w:val="00BD6537"/>
    <w:rsid w:val="00BD70D7"/>
    <w:rsid w:val="00BE33DF"/>
    <w:rsid w:val="00BF147C"/>
    <w:rsid w:val="00BF29C9"/>
    <w:rsid w:val="00BF4AC0"/>
    <w:rsid w:val="00BF6F8D"/>
    <w:rsid w:val="00BF7479"/>
    <w:rsid w:val="00C03011"/>
    <w:rsid w:val="00C03A92"/>
    <w:rsid w:val="00C0441E"/>
    <w:rsid w:val="00C044D2"/>
    <w:rsid w:val="00C0550D"/>
    <w:rsid w:val="00C06515"/>
    <w:rsid w:val="00C065F5"/>
    <w:rsid w:val="00C06EFA"/>
    <w:rsid w:val="00C07E3A"/>
    <w:rsid w:val="00C1335E"/>
    <w:rsid w:val="00C172AE"/>
    <w:rsid w:val="00C21882"/>
    <w:rsid w:val="00C22989"/>
    <w:rsid w:val="00C22FD9"/>
    <w:rsid w:val="00C231C5"/>
    <w:rsid w:val="00C23F25"/>
    <w:rsid w:val="00C247A3"/>
    <w:rsid w:val="00C3151B"/>
    <w:rsid w:val="00C346D4"/>
    <w:rsid w:val="00C34CC7"/>
    <w:rsid w:val="00C41202"/>
    <w:rsid w:val="00C43D48"/>
    <w:rsid w:val="00C469AC"/>
    <w:rsid w:val="00C46E5B"/>
    <w:rsid w:val="00C50BC1"/>
    <w:rsid w:val="00C54781"/>
    <w:rsid w:val="00C55A4F"/>
    <w:rsid w:val="00C571ED"/>
    <w:rsid w:val="00C6091C"/>
    <w:rsid w:val="00C612EB"/>
    <w:rsid w:val="00C63DFA"/>
    <w:rsid w:val="00C7001C"/>
    <w:rsid w:val="00C7062C"/>
    <w:rsid w:val="00C71387"/>
    <w:rsid w:val="00C72E2A"/>
    <w:rsid w:val="00C809A1"/>
    <w:rsid w:val="00C809A6"/>
    <w:rsid w:val="00C81D5D"/>
    <w:rsid w:val="00C82C7F"/>
    <w:rsid w:val="00C84F96"/>
    <w:rsid w:val="00C85093"/>
    <w:rsid w:val="00C86C13"/>
    <w:rsid w:val="00C87722"/>
    <w:rsid w:val="00C90DEB"/>
    <w:rsid w:val="00C9153F"/>
    <w:rsid w:val="00C91EC1"/>
    <w:rsid w:val="00C937D4"/>
    <w:rsid w:val="00C9533A"/>
    <w:rsid w:val="00C95AE8"/>
    <w:rsid w:val="00C95EF7"/>
    <w:rsid w:val="00CA0750"/>
    <w:rsid w:val="00CA0DD7"/>
    <w:rsid w:val="00CA1C89"/>
    <w:rsid w:val="00CA44D8"/>
    <w:rsid w:val="00CA5FFD"/>
    <w:rsid w:val="00CA7E9A"/>
    <w:rsid w:val="00CB12FE"/>
    <w:rsid w:val="00CB26AB"/>
    <w:rsid w:val="00CB32E1"/>
    <w:rsid w:val="00CB3BAF"/>
    <w:rsid w:val="00CB49E7"/>
    <w:rsid w:val="00CB4A2C"/>
    <w:rsid w:val="00CB6DA8"/>
    <w:rsid w:val="00CB7F53"/>
    <w:rsid w:val="00CC0992"/>
    <w:rsid w:val="00CC0ED4"/>
    <w:rsid w:val="00CC2C90"/>
    <w:rsid w:val="00CC4341"/>
    <w:rsid w:val="00CC6E90"/>
    <w:rsid w:val="00CC7871"/>
    <w:rsid w:val="00CD3561"/>
    <w:rsid w:val="00CD4646"/>
    <w:rsid w:val="00CE2558"/>
    <w:rsid w:val="00CE48D7"/>
    <w:rsid w:val="00CE78B5"/>
    <w:rsid w:val="00CF0206"/>
    <w:rsid w:val="00CF23CB"/>
    <w:rsid w:val="00CF2C3E"/>
    <w:rsid w:val="00CF380F"/>
    <w:rsid w:val="00CF4C97"/>
    <w:rsid w:val="00CF5730"/>
    <w:rsid w:val="00CF6FC2"/>
    <w:rsid w:val="00D00718"/>
    <w:rsid w:val="00D04283"/>
    <w:rsid w:val="00D04800"/>
    <w:rsid w:val="00D051B2"/>
    <w:rsid w:val="00D06E80"/>
    <w:rsid w:val="00D10625"/>
    <w:rsid w:val="00D11804"/>
    <w:rsid w:val="00D17123"/>
    <w:rsid w:val="00D20272"/>
    <w:rsid w:val="00D20B20"/>
    <w:rsid w:val="00D2265C"/>
    <w:rsid w:val="00D23AAE"/>
    <w:rsid w:val="00D23F89"/>
    <w:rsid w:val="00D2547C"/>
    <w:rsid w:val="00D254AB"/>
    <w:rsid w:val="00D26837"/>
    <w:rsid w:val="00D3286C"/>
    <w:rsid w:val="00D329DC"/>
    <w:rsid w:val="00D337D5"/>
    <w:rsid w:val="00D3652A"/>
    <w:rsid w:val="00D37DB3"/>
    <w:rsid w:val="00D40986"/>
    <w:rsid w:val="00D40A70"/>
    <w:rsid w:val="00D41967"/>
    <w:rsid w:val="00D42D0D"/>
    <w:rsid w:val="00D431C5"/>
    <w:rsid w:val="00D4456F"/>
    <w:rsid w:val="00D45F66"/>
    <w:rsid w:val="00D51276"/>
    <w:rsid w:val="00D5201A"/>
    <w:rsid w:val="00D550EA"/>
    <w:rsid w:val="00D56222"/>
    <w:rsid w:val="00D5635A"/>
    <w:rsid w:val="00D6422E"/>
    <w:rsid w:val="00D65A21"/>
    <w:rsid w:val="00D661A7"/>
    <w:rsid w:val="00D731F8"/>
    <w:rsid w:val="00D74DF8"/>
    <w:rsid w:val="00D77BEC"/>
    <w:rsid w:val="00D813E8"/>
    <w:rsid w:val="00D820F8"/>
    <w:rsid w:val="00D84BC4"/>
    <w:rsid w:val="00D86E47"/>
    <w:rsid w:val="00D876A1"/>
    <w:rsid w:val="00D9227F"/>
    <w:rsid w:val="00D93BDC"/>
    <w:rsid w:val="00D95D65"/>
    <w:rsid w:val="00DA0492"/>
    <w:rsid w:val="00DA0F2A"/>
    <w:rsid w:val="00DA1248"/>
    <w:rsid w:val="00DA3DB2"/>
    <w:rsid w:val="00DA409C"/>
    <w:rsid w:val="00DA475A"/>
    <w:rsid w:val="00DA4803"/>
    <w:rsid w:val="00DA5B89"/>
    <w:rsid w:val="00DA5E6D"/>
    <w:rsid w:val="00DB0D60"/>
    <w:rsid w:val="00DB2A0D"/>
    <w:rsid w:val="00DC4284"/>
    <w:rsid w:val="00DC4C2D"/>
    <w:rsid w:val="00DC537B"/>
    <w:rsid w:val="00DD2204"/>
    <w:rsid w:val="00DD30FD"/>
    <w:rsid w:val="00DD6B53"/>
    <w:rsid w:val="00DD7CDF"/>
    <w:rsid w:val="00DE23D1"/>
    <w:rsid w:val="00DE4AC2"/>
    <w:rsid w:val="00DE4AF4"/>
    <w:rsid w:val="00DE6B25"/>
    <w:rsid w:val="00DF03E5"/>
    <w:rsid w:val="00DF0A47"/>
    <w:rsid w:val="00DF1963"/>
    <w:rsid w:val="00DF1ACF"/>
    <w:rsid w:val="00DF1DEE"/>
    <w:rsid w:val="00DF5842"/>
    <w:rsid w:val="00DF59FE"/>
    <w:rsid w:val="00DF6957"/>
    <w:rsid w:val="00DF6A2B"/>
    <w:rsid w:val="00E00079"/>
    <w:rsid w:val="00E00542"/>
    <w:rsid w:val="00E015C1"/>
    <w:rsid w:val="00E032C8"/>
    <w:rsid w:val="00E04E82"/>
    <w:rsid w:val="00E05E7F"/>
    <w:rsid w:val="00E0691B"/>
    <w:rsid w:val="00E14E44"/>
    <w:rsid w:val="00E14F8B"/>
    <w:rsid w:val="00E17D33"/>
    <w:rsid w:val="00E209A3"/>
    <w:rsid w:val="00E21875"/>
    <w:rsid w:val="00E22653"/>
    <w:rsid w:val="00E22F16"/>
    <w:rsid w:val="00E239C9"/>
    <w:rsid w:val="00E27D0E"/>
    <w:rsid w:val="00E317C7"/>
    <w:rsid w:val="00E319C3"/>
    <w:rsid w:val="00E31D3A"/>
    <w:rsid w:val="00E353CB"/>
    <w:rsid w:val="00E36143"/>
    <w:rsid w:val="00E4060E"/>
    <w:rsid w:val="00E432CA"/>
    <w:rsid w:val="00E444F8"/>
    <w:rsid w:val="00E457BB"/>
    <w:rsid w:val="00E4586C"/>
    <w:rsid w:val="00E539D8"/>
    <w:rsid w:val="00E5478D"/>
    <w:rsid w:val="00E54C78"/>
    <w:rsid w:val="00E5632B"/>
    <w:rsid w:val="00E57BA1"/>
    <w:rsid w:val="00E64A10"/>
    <w:rsid w:val="00E65EC9"/>
    <w:rsid w:val="00E66A1D"/>
    <w:rsid w:val="00E7161D"/>
    <w:rsid w:val="00E732D6"/>
    <w:rsid w:val="00E73E86"/>
    <w:rsid w:val="00E744D8"/>
    <w:rsid w:val="00E74A63"/>
    <w:rsid w:val="00E75E1D"/>
    <w:rsid w:val="00E8247A"/>
    <w:rsid w:val="00E82AA8"/>
    <w:rsid w:val="00E8454B"/>
    <w:rsid w:val="00E8519B"/>
    <w:rsid w:val="00E87023"/>
    <w:rsid w:val="00E912C3"/>
    <w:rsid w:val="00E913CE"/>
    <w:rsid w:val="00E93B27"/>
    <w:rsid w:val="00E96E81"/>
    <w:rsid w:val="00EA087C"/>
    <w:rsid w:val="00EA0948"/>
    <w:rsid w:val="00EA2A55"/>
    <w:rsid w:val="00EA778D"/>
    <w:rsid w:val="00EB2E52"/>
    <w:rsid w:val="00EB3D4E"/>
    <w:rsid w:val="00EB3FC4"/>
    <w:rsid w:val="00EB4CD7"/>
    <w:rsid w:val="00EB732F"/>
    <w:rsid w:val="00EC1D35"/>
    <w:rsid w:val="00EC2BE7"/>
    <w:rsid w:val="00EC3887"/>
    <w:rsid w:val="00EC5926"/>
    <w:rsid w:val="00ED1E23"/>
    <w:rsid w:val="00ED2E3D"/>
    <w:rsid w:val="00ED654E"/>
    <w:rsid w:val="00ED76DB"/>
    <w:rsid w:val="00EE0CD2"/>
    <w:rsid w:val="00EE1416"/>
    <w:rsid w:val="00EE3A7D"/>
    <w:rsid w:val="00EE5C0A"/>
    <w:rsid w:val="00EE5EC2"/>
    <w:rsid w:val="00EE6CCF"/>
    <w:rsid w:val="00EE6DF1"/>
    <w:rsid w:val="00EE72E7"/>
    <w:rsid w:val="00EE765F"/>
    <w:rsid w:val="00EF0C49"/>
    <w:rsid w:val="00EF2156"/>
    <w:rsid w:val="00F01F30"/>
    <w:rsid w:val="00F03979"/>
    <w:rsid w:val="00F04394"/>
    <w:rsid w:val="00F05020"/>
    <w:rsid w:val="00F10610"/>
    <w:rsid w:val="00F10D47"/>
    <w:rsid w:val="00F15303"/>
    <w:rsid w:val="00F16E71"/>
    <w:rsid w:val="00F1747D"/>
    <w:rsid w:val="00F209DE"/>
    <w:rsid w:val="00F20C33"/>
    <w:rsid w:val="00F21274"/>
    <w:rsid w:val="00F2305E"/>
    <w:rsid w:val="00F25218"/>
    <w:rsid w:val="00F2580F"/>
    <w:rsid w:val="00F26E99"/>
    <w:rsid w:val="00F3067A"/>
    <w:rsid w:val="00F30AED"/>
    <w:rsid w:val="00F31A31"/>
    <w:rsid w:val="00F327C8"/>
    <w:rsid w:val="00F32AC4"/>
    <w:rsid w:val="00F3506D"/>
    <w:rsid w:val="00F358EB"/>
    <w:rsid w:val="00F35DB9"/>
    <w:rsid w:val="00F36A4A"/>
    <w:rsid w:val="00F41360"/>
    <w:rsid w:val="00F4187A"/>
    <w:rsid w:val="00F43BF4"/>
    <w:rsid w:val="00F448C4"/>
    <w:rsid w:val="00F473DD"/>
    <w:rsid w:val="00F52754"/>
    <w:rsid w:val="00F553B6"/>
    <w:rsid w:val="00F557FF"/>
    <w:rsid w:val="00F55ABD"/>
    <w:rsid w:val="00F633CD"/>
    <w:rsid w:val="00F64B9D"/>
    <w:rsid w:val="00F6522D"/>
    <w:rsid w:val="00F70D30"/>
    <w:rsid w:val="00F70D9E"/>
    <w:rsid w:val="00F7279A"/>
    <w:rsid w:val="00F72B5F"/>
    <w:rsid w:val="00F73BF3"/>
    <w:rsid w:val="00F7656D"/>
    <w:rsid w:val="00F77125"/>
    <w:rsid w:val="00F7721D"/>
    <w:rsid w:val="00F804AF"/>
    <w:rsid w:val="00F80AD2"/>
    <w:rsid w:val="00F80DF1"/>
    <w:rsid w:val="00F86556"/>
    <w:rsid w:val="00F86DA0"/>
    <w:rsid w:val="00F87C03"/>
    <w:rsid w:val="00F94BA6"/>
    <w:rsid w:val="00F968F0"/>
    <w:rsid w:val="00FA013C"/>
    <w:rsid w:val="00FA5C11"/>
    <w:rsid w:val="00FA6A5A"/>
    <w:rsid w:val="00FB0E54"/>
    <w:rsid w:val="00FB6D2C"/>
    <w:rsid w:val="00FB7709"/>
    <w:rsid w:val="00FB7D96"/>
    <w:rsid w:val="00FC02DE"/>
    <w:rsid w:val="00FC094B"/>
    <w:rsid w:val="00FC6DB1"/>
    <w:rsid w:val="00FC750A"/>
    <w:rsid w:val="00FD4347"/>
    <w:rsid w:val="00FD5BAB"/>
    <w:rsid w:val="00FE02B5"/>
    <w:rsid w:val="00FF4007"/>
    <w:rsid w:val="00FF44ED"/>
    <w:rsid w:val="00FF5448"/>
    <w:rsid w:val="00FF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6DC064D8"/>
  <w15:docId w15:val="{A12922AD-8FCC-47D6-8E36-D0C97CFF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4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E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6EF7"/>
  </w:style>
  <w:style w:type="paragraph" w:styleId="a5">
    <w:name w:val="footer"/>
    <w:basedOn w:val="a"/>
    <w:link w:val="a6"/>
    <w:uiPriority w:val="99"/>
    <w:unhideWhenUsed/>
    <w:rsid w:val="00196E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6EF7"/>
  </w:style>
  <w:style w:type="paragraph" w:styleId="a7">
    <w:name w:val="caption"/>
    <w:basedOn w:val="a"/>
    <w:next w:val="a"/>
    <w:uiPriority w:val="35"/>
    <w:unhideWhenUsed/>
    <w:qFormat/>
    <w:rsid w:val="00196EF7"/>
    <w:rPr>
      <w:b/>
      <w:bCs/>
      <w:szCs w:val="21"/>
    </w:rPr>
  </w:style>
  <w:style w:type="paragraph" w:styleId="a8">
    <w:name w:val="List Paragraph"/>
    <w:basedOn w:val="a"/>
    <w:uiPriority w:val="34"/>
    <w:qFormat/>
    <w:rsid w:val="003926AD"/>
    <w:pPr>
      <w:ind w:leftChars="400" w:left="840"/>
    </w:pPr>
  </w:style>
  <w:style w:type="character" w:styleId="a9">
    <w:name w:val="Placeholder Text"/>
    <w:basedOn w:val="a0"/>
    <w:uiPriority w:val="99"/>
    <w:semiHidden/>
    <w:rsid w:val="007A2C19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2929C3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2929C3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semiHidden/>
    <w:unhideWhenUsed/>
    <w:rsid w:val="002973E3"/>
    <w:rPr>
      <w:rFonts w:ascii="Times New Roman" w:hAnsi="Times New Roman" w:cs="Times New Roman"/>
      <w:sz w:val="24"/>
      <w:szCs w:val="24"/>
    </w:rPr>
  </w:style>
  <w:style w:type="character" w:customStyle="1" w:styleId="ac">
    <w:name w:val="コメント文字列 (文字)"/>
    <w:aliases w:val="Comment Text Char Char (文字),Comment Text Char Char Char (文字),Comment Text Char1 Char (文字)"/>
    <w:basedOn w:val="a0"/>
    <w:link w:val="ad"/>
    <w:uiPriority w:val="99"/>
    <w:semiHidden/>
    <w:qFormat/>
    <w:locked/>
    <w:rsid w:val="002973E3"/>
    <w:rPr>
      <w:sz w:val="20"/>
      <w:szCs w:val="20"/>
    </w:rPr>
  </w:style>
  <w:style w:type="paragraph" w:styleId="ad">
    <w:name w:val="annotation text"/>
    <w:aliases w:val="Comment Text Char Char,Comment Text Char Char Char,Comment Text Char1 Char"/>
    <w:basedOn w:val="a"/>
    <w:link w:val="ac"/>
    <w:uiPriority w:val="99"/>
    <w:semiHidden/>
    <w:unhideWhenUsed/>
    <w:qFormat/>
    <w:rsid w:val="002973E3"/>
    <w:rPr>
      <w:sz w:val="20"/>
      <w:szCs w:val="20"/>
    </w:rPr>
  </w:style>
  <w:style w:type="character" w:customStyle="1" w:styleId="CommentTextChar1">
    <w:name w:val="Comment Text Char1"/>
    <w:aliases w:val="Comment Text Char Char Char2,Comment Text Char Char Char Char1,Comment Text Char1 Char Char1"/>
    <w:basedOn w:val="a0"/>
    <w:uiPriority w:val="99"/>
    <w:semiHidden/>
    <w:rsid w:val="002973E3"/>
    <w:rPr>
      <w:sz w:val="20"/>
      <w:szCs w:val="20"/>
    </w:rPr>
  </w:style>
  <w:style w:type="paragraph" w:styleId="ae">
    <w:name w:val="annotation subject"/>
    <w:basedOn w:val="ad"/>
    <w:next w:val="ad"/>
    <w:link w:val="af"/>
    <w:uiPriority w:val="99"/>
    <w:semiHidden/>
    <w:unhideWhenUsed/>
    <w:rsid w:val="002973E3"/>
    <w:rPr>
      <w:b/>
      <w:bCs/>
    </w:rPr>
  </w:style>
  <w:style w:type="character" w:customStyle="1" w:styleId="af">
    <w:name w:val="コメント内容 (文字)"/>
    <w:basedOn w:val="CommentTextChar1"/>
    <w:link w:val="ae"/>
    <w:uiPriority w:val="99"/>
    <w:semiHidden/>
    <w:rsid w:val="002973E3"/>
    <w:rPr>
      <w:b/>
      <w:bCs/>
      <w:sz w:val="20"/>
      <w:szCs w:val="20"/>
    </w:rPr>
  </w:style>
  <w:style w:type="paragraph" w:styleId="af0">
    <w:name w:val="Revision"/>
    <w:uiPriority w:val="99"/>
    <w:semiHidden/>
    <w:rsid w:val="002973E3"/>
  </w:style>
  <w:style w:type="character" w:styleId="af1">
    <w:name w:val="annotation reference"/>
    <w:basedOn w:val="a0"/>
    <w:semiHidden/>
    <w:unhideWhenUsed/>
    <w:rsid w:val="002973E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79F7B-DEF4-4285-88E2-B65C412154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711EDF-BBE0-4BF8-8771-04C1F1B98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 真一</dc:creator>
  <cp:keywords/>
  <dc:description/>
  <cp:lastModifiedBy>Shin-ichi WADA</cp:lastModifiedBy>
  <cp:revision>95</cp:revision>
  <cp:lastPrinted>2023-07-10T10:03:00Z</cp:lastPrinted>
  <dcterms:created xsi:type="dcterms:W3CDTF">2023-06-24T03:37:00Z</dcterms:created>
  <dcterms:modified xsi:type="dcterms:W3CDTF">2023-09-04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be2b5e84ad744d184ac21d6e2c3c9a4</vt:lpwstr>
  </property>
  <property fmtid="{D5CDD505-2E9C-101B-9397-08002B2CF9AE}" pid="3" name="DotEnagoUniqueKey">
    <vt:lpwstr>|05131f5249e74b0-aec2-4232-0f00-a1687313544001-3b95da1d</vt:lpwstr>
  </property>
</Properties>
</file>